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5F0" w:rsidRPr="00BD4DB8" w:rsidRDefault="001205F0" w:rsidP="00FA77C0">
      <w:pPr>
        <w:adjustRightInd/>
        <w:snapToGrid/>
        <w:spacing w:after="0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BD4DB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S2 </w:t>
      </w:r>
      <w:r w:rsidRPr="00BD4DB8">
        <w:rPr>
          <w:rFonts w:ascii="Times New Roman" w:eastAsia="宋体" w:hAnsi="Times New Roman" w:cs="Times New Roman"/>
          <w:color w:val="000000"/>
          <w:sz w:val="24"/>
          <w:szCs w:val="24"/>
        </w:rPr>
        <w:t>The accession numbers of plant glycosyltransferases used in this study.</w:t>
      </w:r>
    </w:p>
    <w:tbl>
      <w:tblPr>
        <w:tblpPr w:leftFromText="180" w:rightFromText="180" w:vertAnchor="page" w:horzAnchor="margin" w:tblpXSpec="center" w:tblpY="2116"/>
        <w:tblW w:w="7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2620"/>
        <w:gridCol w:w="2526"/>
      </w:tblGrid>
      <w:tr w:rsidR="001205F0" w:rsidRPr="00BD4DB8" w:rsidTr="001205F0">
        <w:trPr>
          <w:trHeight w:val="285"/>
        </w:trPr>
        <w:tc>
          <w:tcPr>
            <w:tcW w:w="20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spacing w:after="0"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tein Name </w:t>
            </w:r>
          </w:p>
        </w:tc>
        <w:tc>
          <w:tcPr>
            <w:tcW w:w="26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spacing w:after="0"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5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spacing w:after="0" w:line="28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cUGT73G1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.cep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Y62062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C4GT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Antirrhinum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majus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33DV3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aGT7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Frag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nanass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Q289588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mUGT1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O79433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mUGT2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904891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mUGT3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904892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mUGT4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904893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mUGT7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904894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mUGT8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904895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mUGT9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904896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03H24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DV71363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04F14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Q219042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14A0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Q219047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pUGT90A7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ilosell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officinarum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B56926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vC4GT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in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vulgaris</w:t>
            </w:r>
          </w:p>
        </w:tc>
        <w:tc>
          <w:tcPr>
            <w:tcW w:w="2526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E48240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t7GlcT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Nicotian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F346431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f5GlcT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erill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0WW21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hA5GT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Petunia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A89009.1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hF3GlcT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D55985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UGT1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C473565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UGT13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0A067YBQ3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lUGT1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KU311041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UGT2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U311040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lUGT4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G598529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lUGT57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G598530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Actin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uer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708075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bUF7GT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Scutellar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aicalensis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031274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h5GT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oreni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076698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73A4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B. vulgaris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Y526080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73C6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EC09298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73C8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Q875459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73J1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Allium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ep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Y62063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GT75C1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L69494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78A2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Aralia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cordat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103471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78D1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P_197205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78D2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P_197207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78D3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P_197205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GT78G1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6XNC6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GT89C1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9LNE6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Vh5GlcT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Verbena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A36423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VvGT1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Vitis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B81683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VvGT5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Vitis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I22846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VvGT6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V. </w:t>
            </w: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I22847</w:t>
            </w:r>
          </w:p>
        </w:tc>
      </w:tr>
      <w:tr w:rsidR="001205F0" w:rsidRPr="00BD4DB8" w:rsidTr="001205F0">
        <w:trPr>
          <w:trHeight w:val="285"/>
        </w:trPr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Zm3GlcT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BD4DB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205F0" w:rsidRPr="00BD4DB8" w:rsidRDefault="001205F0" w:rsidP="00BD4DB8">
            <w:pPr>
              <w:adjustRightInd/>
              <w:snapToGrid/>
              <w:spacing w:after="0" w:line="28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DB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13501</w:t>
            </w:r>
          </w:p>
        </w:tc>
      </w:tr>
    </w:tbl>
    <w:p w:rsidR="004358AB" w:rsidRPr="00BD4DB8" w:rsidRDefault="004358AB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bookmarkEnd w:id="0"/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6F3DC4" w:rsidRPr="00BD4DB8" w:rsidRDefault="006F3DC4" w:rsidP="00B97F67">
      <w:pPr>
        <w:adjustRightInd/>
        <w:snapToGrid/>
        <w:spacing w:after="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6F3DC4" w:rsidRPr="00BD4DB8" w:rsidRDefault="006F3DC4" w:rsidP="00B97F67">
      <w:pPr>
        <w:adjustRightInd/>
        <w:snapToGrid/>
        <w:spacing w:after="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6F3DC4" w:rsidRPr="00BD4DB8" w:rsidRDefault="006F3DC4" w:rsidP="00B97F67">
      <w:pPr>
        <w:adjustRightInd/>
        <w:snapToGrid/>
        <w:spacing w:after="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F3DC4" w:rsidRPr="00BD4DB8" w:rsidRDefault="006F3DC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C41AC7" w:rsidRPr="00BD4DB8" w:rsidRDefault="00C41AC7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C41AC7" w:rsidRPr="00BD4DB8" w:rsidRDefault="00C41AC7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C41AC7" w:rsidRPr="00BD4DB8" w:rsidRDefault="00C41AC7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C41AC7" w:rsidRPr="00BD4DB8" w:rsidSect="006F3DC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BD7" w:rsidRDefault="00257BD7" w:rsidP="006F3DC4">
      <w:pPr>
        <w:spacing w:after="0"/>
      </w:pPr>
      <w:r>
        <w:separator/>
      </w:r>
    </w:p>
  </w:endnote>
  <w:endnote w:type="continuationSeparator" w:id="0">
    <w:p w:rsidR="00257BD7" w:rsidRDefault="00257BD7" w:rsidP="006F3D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BD7" w:rsidRDefault="00257BD7" w:rsidP="006F3DC4">
      <w:pPr>
        <w:spacing w:after="0"/>
      </w:pPr>
      <w:r>
        <w:separator/>
      </w:r>
    </w:p>
  </w:footnote>
  <w:footnote w:type="continuationSeparator" w:id="0">
    <w:p w:rsidR="00257BD7" w:rsidRDefault="00257BD7" w:rsidP="006F3D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E71E0"/>
    <w:rsid w:val="001205F0"/>
    <w:rsid w:val="001D0CEF"/>
    <w:rsid w:val="00257BD7"/>
    <w:rsid w:val="00281210"/>
    <w:rsid w:val="002A4E4A"/>
    <w:rsid w:val="002C4394"/>
    <w:rsid w:val="002D54D1"/>
    <w:rsid w:val="0030789C"/>
    <w:rsid w:val="0031317C"/>
    <w:rsid w:val="00323B43"/>
    <w:rsid w:val="003D37D8"/>
    <w:rsid w:val="00426133"/>
    <w:rsid w:val="004358AB"/>
    <w:rsid w:val="00453509"/>
    <w:rsid w:val="00487F55"/>
    <w:rsid w:val="005C3639"/>
    <w:rsid w:val="005D4F7A"/>
    <w:rsid w:val="005D64FC"/>
    <w:rsid w:val="00615CD4"/>
    <w:rsid w:val="006F3DC4"/>
    <w:rsid w:val="007813F6"/>
    <w:rsid w:val="00791BB6"/>
    <w:rsid w:val="008B7726"/>
    <w:rsid w:val="00906EB9"/>
    <w:rsid w:val="00976311"/>
    <w:rsid w:val="00B97F67"/>
    <w:rsid w:val="00BD4DB8"/>
    <w:rsid w:val="00C35A2C"/>
    <w:rsid w:val="00C41AC7"/>
    <w:rsid w:val="00C65B1A"/>
    <w:rsid w:val="00C8522E"/>
    <w:rsid w:val="00CC4CD3"/>
    <w:rsid w:val="00D31D50"/>
    <w:rsid w:val="00D62502"/>
    <w:rsid w:val="00D84880"/>
    <w:rsid w:val="00E2455F"/>
    <w:rsid w:val="00E740DC"/>
    <w:rsid w:val="00E85E4A"/>
    <w:rsid w:val="00E937E4"/>
    <w:rsid w:val="00F746F5"/>
    <w:rsid w:val="00F75C8E"/>
    <w:rsid w:val="00FA77C0"/>
    <w:rsid w:val="00FF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D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DC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D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DC4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6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34</Words>
  <Characters>1339</Characters>
  <Application>Microsoft Office Word</Application>
  <DocSecurity>0</DocSecurity>
  <Lines>11</Lines>
  <Paragraphs>3</Paragraphs>
  <ScaleCrop>false</ScaleCrop>
  <Company>Users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19</cp:revision>
  <cp:lastPrinted>2018-09-23T09:05:00Z</cp:lastPrinted>
  <dcterms:created xsi:type="dcterms:W3CDTF">2008-09-11T17:20:00Z</dcterms:created>
  <dcterms:modified xsi:type="dcterms:W3CDTF">2018-10-23T22:17:00Z</dcterms:modified>
</cp:coreProperties>
</file>